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C3FA7" w14:textId="5480D810" w:rsidR="00E013D7" w:rsidRDefault="00E013D7" w:rsidP="00E013D7">
      <w:pPr>
        <w:tabs>
          <w:tab w:val="left" w:pos="502"/>
        </w:tabs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891205">
        <w:rPr>
          <w:b/>
          <w:bCs/>
          <w:color w:val="000000" w:themeColor="text1"/>
          <w:lang w:val="en-US"/>
        </w:rPr>
        <w:t xml:space="preserve">Supplementary </w:t>
      </w:r>
      <w:r w:rsidR="00752FC9">
        <w:rPr>
          <w:b/>
          <w:bCs/>
          <w:color w:val="000000" w:themeColor="text1"/>
          <w:lang w:val="en-US"/>
        </w:rPr>
        <w:t>Data Sheet 1</w:t>
      </w:r>
      <w:r w:rsidRPr="00891205">
        <w:rPr>
          <w:b/>
          <w:bCs/>
          <w:color w:val="000000" w:themeColor="text1"/>
          <w:lang w:val="en-US"/>
        </w:rPr>
        <w:t xml:space="preserve"> </w:t>
      </w:r>
    </w:p>
    <w:p w14:paraId="0242A251" w14:textId="77777777" w:rsidR="00E013D7" w:rsidRPr="00891205" w:rsidRDefault="00E013D7" w:rsidP="00E013D7">
      <w:pPr>
        <w:tabs>
          <w:tab w:val="left" w:pos="502"/>
        </w:tabs>
        <w:spacing w:line="480" w:lineRule="auto"/>
        <w:jc w:val="both"/>
        <w:rPr>
          <w:b/>
          <w:bCs/>
          <w:color w:val="000000" w:themeColor="text1"/>
          <w:lang w:val="en-US"/>
        </w:rPr>
      </w:pPr>
    </w:p>
    <w:p w14:paraId="5159BD30" w14:textId="565D344D" w:rsidR="00E013D7" w:rsidRPr="00891205" w:rsidRDefault="00E013D7" w:rsidP="00E013D7">
      <w:pPr>
        <w:tabs>
          <w:tab w:val="left" w:pos="502"/>
        </w:tabs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891205">
        <w:rPr>
          <w:b/>
          <w:bCs/>
          <w:color w:val="000000" w:themeColor="text1"/>
          <w:lang w:val="en-US"/>
        </w:rPr>
        <w:t>Supplementary Method. Related to Figure 3. Method of calculation of the percentage of VAChT-alone, VGLUT3-alone or VAChT+VGLUT3 SVs in CINs varicosities.</w:t>
      </w:r>
    </w:p>
    <w:p w14:paraId="7ABBCA61" w14:textId="77777777" w:rsidR="00E013D7" w:rsidRPr="00891205" w:rsidRDefault="00E013D7" w:rsidP="00E013D7">
      <w:pPr>
        <w:spacing w:before="120" w:line="480" w:lineRule="auto"/>
        <w:rPr>
          <w:color w:val="000000" w:themeColor="text1"/>
          <w:lang w:val="en-US"/>
        </w:rPr>
      </w:pPr>
      <w:r w:rsidRPr="00891205">
        <w:rPr>
          <w:color w:val="000000" w:themeColor="text1"/>
          <w:lang w:val="en-US"/>
        </w:rPr>
        <w:t>Estimation of the percentage of each subpopulation of SVs is based on results from Figure 2 combined with results from Figure 3.</w:t>
      </w:r>
    </w:p>
    <w:p w14:paraId="114FEA52" w14:textId="74604707" w:rsidR="00E013D7" w:rsidRPr="00891205" w:rsidRDefault="005C7497" w:rsidP="00E013D7">
      <w:pPr>
        <w:spacing w:before="120" w:line="48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1. </w:t>
      </w:r>
      <w:r w:rsidR="00E013D7" w:rsidRPr="00891205">
        <w:rPr>
          <w:color w:val="000000" w:themeColor="text1"/>
          <w:lang w:val="en-US"/>
        </w:rPr>
        <w:t>First, in Figure 2</w:t>
      </w:r>
      <w:r w:rsidR="00E013D7" w:rsidRPr="00891205">
        <w:rPr>
          <w:b/>
          <w:bCs/>
          <w:color w:val="000000" w:themeColor="text1"/>
          <w:lang w:val="en-US"/>
        </w:rPr>
        <w:t>E</w:t>
      </w:r>
      <w:r w:rsidR="00E013D7" w:rsidRPr="00891205">
        <w:rPr>
          <w:color w:val="000000" w:themeColor="text1"/>
          <w:lang w:val="en-US"/>
        </w:rPr>
        <w:t>, VAChT and VGLUT3 were observed in purified SVs from the striatum of a WT mice. Quantification of these experiments showed a density of immunofluorescent spots of 0.603 ± 0.106 for VAChT and 0.441 ± 0.084 for VGLUT3 (in number of spots per µm</w:t>
      </w:r>
      <w:r w:rsidR="00E013D7" w:rsidRPr="00891205">
        <w:rPr>
          <w:color w:val="000000" w:themeColor="text1"/>
          <w:vertAlign w:val="superscript"/>
          <w:lang w:val="en-US"/>
        </w:rPr>
        <w:t>2</w:t>
      </w:r>
      <w:r w:rsidR="00E013D7" w:rsidRPr="00891205">
        <w:rPr>
          <w:color w:val="000000" w:themeColor="text1"/>
          <w:lang w:val="en-US"/>
        </w:rPr>
        <w:t>, Figure 2H). Double labeled spots (1-6 % of total CINs SVs) were neglected. This finding suggests that ≈</w:t>
      </w:r>
      <w:r w:rsidR="007E6AA9">
        <w:rPr>
          <w:color w:val="000000" w:themeColor="text1"/>
          <w:lang w:val="en-US"/>
        </w:rPr>
        <w:t xml:space="preserve"> </w:t>
      </w:r>
      <w:r w:rsidR="00E013D7" w:rsidRPr="00891205">
        <w:rPr>
          <w:color w:val="000000" w:themeColor="text1"/>
          <w:lang w:val="en-US"/>
        </w:rPr>
        <w:t>60 % of CINs SVs are VAChT-positive whereas ≈ 40 % are VGLUT3-positive.</w:t>
      </w:r>
    </w:p>
    <w:p w14:paraId="41DD01AA" w14:textId="5CAAE44F" w:rsidR="00E013D7" w:rsidRPr="00891205" w:rsidRDefault="005C7497" w:rsidP="00E013D7">
      <w:pPr>
        <w:spacing w:before="120" w:line="48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2. </w:t>
      </w:r>
      <w:r w:rsidR="00E013D7" w:rsidRPr="00891205">
        <w:rPr>
          <w:color w:val="000000" w:themeColor="text1"/>
          <w:lang w:val="en-US"/>
        </w:rPr>
        <w:t xml:space="preserve">Second, from Figure 3A we calculated that 43 % of VAChT immunopositive spots (Figure 3E) have a NNDs &lt;95 nm with VGLUT3 spots. This value likely corresponds mostly to transporters expressed by the same SVs. </w:t>
      </w:r>
    </w:p>
    <w:p w14:paraId="5695A13C" w14:textId="545C4A88" w:rsidR="00E013D7" w:rsidRPr="00891205" w:rsidRDefault="005C7497" w:rsidP="00E013D7">
      <w:pPr>
        <w:pStyle w:val="NormalWeb"/>
        <w:spacing w:before="120" w:beforeAutospacing="0" w:line="48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3. </w:t>
      </w:r>
      <w:r w:rsidR="00E013D7" w:rsidRPr="00891205">
        <w:rPr>
          <w:color w:val="000000" w:themeColor="text1"/>
          <w:lang w:val="en-US"/>
        </w:rPr>
        <w:t>Third, from experiments shown in Figure 3A, we estimated that 13% of VGLUT1-positive and 5% of VGLUT2-positive spots have a NND with a VGLUT3 spot &lt;95nm; VGLUT1 and VGLUT3 or VGLUT2 and VGLUT3 being located in independent non cholinergic SVs (Figure 3</w:t>
      </w:r>
      <w:proofErr w:type="gramStart"/>
      <w:r w:rsidR="00E013D7" w:rsidRPr="00891205">
        <w:rPr>
          <w:color w:val="000000" w:themeColor="text1"/>
          <w:lang w:val="en-US"/>
        </w:rPr>
        <w:t>G,I</w:t>
      </w:r>
      <w:proofErr w:type="gramEnd"/>
      <w:r w:rsidR="00E013D7" w:rsidRPr="00891205">
        <w:rPr>
          <w:color w:val="000000" w:themeColor="text1"/>
          <w:lang w:val="en-US"/>
        </w:rPr>
        <w:t>). From these values we estimate a value of “background” of (13 % + 5 %)</w:t>
      </w:r>
      <w:r>
        <w:rPr>
          <w:color w:val="000000" w:themeColor="text1"/>
          <w:lang w:val="en-US"/>
        </w:rPr>
        <w:t> </w:t>
      </w:r>
      <w:r w:rsidR="00E013D7" w:rsidRPr="00891205">
        <w:rPr>
          <w:color w:val="000000" w:themeColor="text1"/>
          <w:lang w:val="en-US"/>
        </w:rPr>
        <w:t>/</w:t>
      </w:r>
      <w:r>
        <w:rPr>
          <w:color w:val="000000" w:themeColor="text1"/>
          <w:lang w:val="en-US"/>
        </w:rPr>
        <w:t> </w:t>
      </w:r>
      <w:r w:rsidR="00E013D7" w:rsidRPr="00891205">
        <w:rPr>
          <w:color w:val="000000" w:themeColor="text1"/>
          <w:lang w:val="en-US"/>
        </w:rPr>
        <w:t>2</w:t>
      </w:r>
      <w:r>
        <w:rPr>
          <w:color w:val="000000" w:themeColor="text1"/>
          <w:lang w:val="en-US"/>
        </w:rPr>
        <w:t> </w:t>
      </w:r>
      <w:r w:rsidR="00E013D7" w:rsidRPr="00891205">
        <w:rPr>
          <w:color w:val="000000" w:themeColor="text1"/>
          <w:lang w:val="en-US"/>
        </w:rPr>
        <w:t>=</w:t>
      </w:r>
      <w:r>
        <w:rPr>
          <w:color w:val="000000" w:themeColor="text1"/>
          <w:lang w:val="en-US"/>
        </w:rPr>
        <w:t> </w:t>
      </w:r>
      <w:r w:rsidR="00E013D7" w:rsidRPr="00891205">
        <w:rPr>
          <w:color w:val="000000" w:themeColor="text1"/>
          <w:lang w:val="en-US"/>
        </w:rPr>
        <w:t>9 %.</w:t>
      </w:r>
    </w:p>
    <w:p w14:paraId="455769C4" w14:textId="2540625D" w:rsidR="00E013D7" w:rsidRPr="00891205" w:rsidRDefault="005C7497" w:rsidP="00E013D7">
      <w:pPr>
        <w:spacing w:before="120" w:line="48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4. </w:t>
      </w:r>
      <w:r w:rsidR="00E013D7" w:rsidRPr="00891205">
        <w:rPr>
          <w:color w:val="000000" w:themeColor="text1"/>
          <w:lang w:val="en-US"/>
        </w:rPr>
        <w:t xml:space="preserve">Once this “background” value has been subtracted, we obtain 34 % of VAChT and VGLUT3 immunopositive spots on the same SVs. </w:t>
      </w:r>
    </w:p>
    <w:p w14:paraId="5261A6D9" w14:textId="77777777" w:rsidR="005C7497" w:rsidRDefault="005C7497" w:rsidP="00E013D7">
      <w:pPr>
        <w:spacing w:before="120" w:line="480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5. </w:t>
      </w:r>
      <w:r w:rsidR="00E013D7" w:rsidRPr="00891205">
        <w:rPr>
          <w:color w:val="000000" w:themeColor="text1"/>
          <w:lang w:val="en-US"/>
        </w:rPr>
        <w:t xml:space="preserve">Therefore, it can be estimated that ≈34 % of CINs SVs co-express VGLUT3+VAChT whereas 66% express either VAChT or VGLUT3 alone. </w:t>
      </w:r>
    </w:p>
    <w:p w14:paraId="45815E6B" w14:textId="5B906FBA" w:rsidR="00E013D7" w:rsidRPr="00891205" w:rsidRDefault="005C7497" w:rsidP="00E013D7">
      <w:pPr>
        <w:spacing w:before="120" w:line="480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lastRenderedPageBreak/>
        <w:t xml:space="preserve">6. </w:t>
      </w:r>
      <w:r w:rsidR="00E013D7" w:rsidRPr="00891205">
        <w:rPr>
          <w:color w:val="000000" w:themeColor="text1"/>
          <w:lang w:val="en-US"/>
        </w:rPr>
        <w:t>If we apply the 60/40 ratio (determined in point 1) to this subpopulation of SVs, we obtain a distribution of ≈40 % of VAChT-alone and ≈26 % of VGLUT3-alone SVs.</w:t>
      </w:r>
    </w:p>
    <w:p w14:paraId="54CD9F0D" w14:textId="11FB8806" w:rsidR="0054001E" w:rsidRPr="0054001E" w:rsidRDefault="00E013D7" w:rsidP="0054001E">
      <w:pPr>
        <w:spacing w:line="480" w:lineRule="auto"/>
        <w:rPr>
          <w:color w:val="000000" w:themeColor="text1"/>
          <w:lang w:val="en-US"/>
        </w:rPr>
      </w:pPr>
      <w:r w:rsidRPr="00891205">
        <w:rPr>
          <w:color w:val="000000" w:themeColor="text1"/>
          <w:lang w:val="en-US"/>
        </w:rPr>
        <w:t xml:space="preserve">In summary, based on these approximations it can be estimated that the proportion of VAChT+VGLUT3-positive SVs are ≈34 %, whereas VGLUT3 alone SVs are 26 % and VAChT alone SVs are 40 % (Figure 3J).  </w:t>
      </w:r>
    </w:p>
    <w:sectPr w:rsidR="0054001E" w:rsidRPr="0054001E" w:rsidSect="00DF452E">
      <w:pgSz w:w="11905" w:h="16837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013D7"/>
    <w:rsid w:val="00020D01"/>
    <w:rsid w:val="00025646"/>
    <w:rsid w:val="00035CDB"/>
    <w:rsid w:val="00041609"/>
    <w:rsid w:val="000477A2"/>
    <w:rsid w:val="00061589"/>
    <w:rsid w:val="000758FB"/>
    <w:rsid w:val="00075C1B"/>
    <w:rsid w:val="00077470"/>
    <w:rsid w:val="0008579F"/>
    <w:rsid w:val="00087410"/>
    <w:rsid w:val="000A104D"/>
    <w:rsid w:val="000B4C46"/>
    <w:rsid w:val="000E47B8"/>
    <w:rsid w:val="000E6437"/>
    <w:rsid w:val="000E6BCB"/>
    <w:rsid w:val="000F123E"/>
    <w:rsid w:val="000F42F9"/>
    <w:rsid w:val="000F6917"/>
    <w:rsid w:val="001042FB"/>
    <w:rsid w:val="00105F32"/>
    <w:rsid w:val="00115E15"/>
    <w:rsid w:val="00123F64"/>
    <w:rsid w:val="00127E98"/>
    <w:rsid w:val="001404FB"/>
    <w:rsid w:val="00141E0D"/>
    <w:rsid w:val="0015728C"/>
    <w:rsid w:val="00161BA8"/>
    <w:rsid w:val="00172D82"/>
    <w:rsid w:val="00173DFF"/>
    <w:rsid w:val="001834D9"/>
    <w:rsid w:val="001856EA"/>
    <w:rsid w:val="001A2715"/>
    <w:rsid w:val="001A49D3"/>
    <w:rsid w:val="001A5437"/>
    <w:rsid w:val="001A7284"/>
    <w:rsid w:val="001B25D8"/>
    <w:rsid w:val="001B51D5"/>
    <w:rsid w:val="001C5AF7"/>
    <w:rsid w:val="001F12DA"/>
    <w:rsid w:val="001F215E"/>
    <w:rsid w:val="00203DF0"/>
    <w:rsid w:val="00211784"/>
    <w:rsid w:val="00225CD2"/>
    <w:rsid w:val="0023068E"/>
    <w:rsid w:val="00232648"/>
    <w:rsid w:val="00250D57"/>
    <w:rsid w:val="00255487"/>
    <w:rsid w:val="00261D03"/>
    <w:rsid w:val="00262215"/>
    <w:rsid w:val="002715C5"/>
    <w:rsid w:val="00271F90"/>
    <w:rsid w:val="00272134"/>
    <w:rsid w:val="0027291F"/>
    <w:rsid w:val="00272F59"/>
    <w:rsid w:val="0028323D"/>
    <w:rsid w:val="00295C1A"/>
    <w:rsid w:val="0029690F"/>
    <w:rsid w:val="002C3B28"/>
    <w:rsid w:val="002C79E0"/>
    <w:rsid w:val="002D2140"/>
    <w:rsid w:val="002E0017"/>
    <w:rsid w:val="002E25A7"/>
    <w:rsid w:val="00303976"/>
    <w:rsid w:val="00311626"/>
    <w:rsid w:val="00312E4D"/>
    <w:rsid w:val="003259B2"/>
    <w:rsid w:val="003379DE"/>
    <w:rsid w:val="00347CF7"/>
    <w:rsid w:val="00351A1F"/>
    <w:rsid w:val="0037621D"/>
    <w:rsid w:val="003777BB"/>
    <w:rsid w:val="003810B9"/>
    <w:rsid w:val="003A0866"/>
    <w:rsid w:val="003A31BB"/>
    <w:rsid w:val="003B0593"/>
    <w:rsid w:val="003B3AC3"/>
    <w:rsid w:val="003B5C3D"/>
    <w:rsid w:val="003B5D8E"/>
    <w:rsid w:val="003E5A9E"/>
    <w:rsid w:val="003F1EB0"/>
    <w:rsid w:val="003F47C5"/>
    <w:rsid w:val="00401350"/>
    <w:rsid w:val="00403D3B"/>
    <w:rsid w:val="00414936"/>
    <w:rsid w:val="00430B6D"/>
    <w:rsid w:val="00436999"/>
    <w:rsid w:val="00436D6E"/>
    <w:rsid w:val="004847FC"/>
    <w:rsid w:val="004860D8"/>
    <w:rsid w:val="00487AB9"/>
    <w:rsid w:val="004A40D1"/>
    <w:rsid w:val="004D5F6C"/>
    <w:rsid w:val="004D7221"/>
    <w:rsid w:val="004E2009"/>
    <w:rsid w:val="004E417F"/>
    <w:rsid w:val="005027E2"/>
    <w:rsid w:val="005102C4"/>
    <w:rsid w:val="00511799"/>
    <w:rsid w:val="00513E9A"/>
    <w:rsid w:val="00515EB4"/>
    <w:rsid w:val="0052341A"/>
    <w:rsid w:val="0054001E"/>
    <w:rsid w:val="00544662"/>
    <w:rsid w:val="005759F6"/>
    <w:rsid w:val="00576D2A"/>
    <w:rsid w:val="00585D29"/>
    <w:rsid w:val="00586F66"/>
    <w:rsid w:val="00591320"/>
    <w:rsid w:val="00593B7B"/>
    <w:rsid w:val="00596576"/>
    <w:rsid w:val="005A6846"/>
    <w:rsid w:val="005B0ED5"/>
    <w:rsid w:val="005C03BC"/>
    <w:rsid w:val="005C7497"/>
    <w:rsid w:val="005E494C"/>
    <w:rsid w:val="005E7D9F"/>
    <w:rsid w:val="005F52DF"/>
    <w:rsid w:val="00603095"/>
    <w:rsid w:val="0060475F"/>
    <w:rsid w:val="00612649"/>
    <w:rsid w:val="00615F8C"/>
    <w:rsid w:val="006315FA"/>
    <w:rsid w:val="00641596"/>
    <w:rsid w:val="00656060"/>
    <w:rsid w:val="006629B8"/>
    <w:rsid w:val="00664226"/>
    <w:rsid w:val="006735B2"/>
    <w:rsid w:val="00673D91"/>
    <w:rsid w:val="00677980"/>
    <w:rsid w:val="00682538"/>
    <w:rsid w:val="00683581"/>
    <w:rsid w:val="006854BC"/>
    <w:rsid w:val="006964D5"/>
    <w:rsid w:val="006A720C"/>
    <w:rsid w:val="006A7815"/>
    <w:rsid w:val="00704E67"/>
    <w:rsid w:val="007064F7"/>
    <w:rsid w:val="007168F1"/>
    <w:rsid w:val="007205C4"/>
    <w:rsid w:val="0072450A"/>
    <w:rsid w:val="0072777A"/>
    <w:rsid w:val="00733F01"/>
    <w:rsid w:val="007466F1"/>
    <w:rsid w:val="00752FC9"/>
    <w:rsid w:val="0076566C"/>
    <w:rsid w:val="0077606A"/>
    <w:rsid w:val="0077675D"/>
    <w:rsid w:val="00782262"/>
    <w:rsid w:val="007A22D3"/>
    <w:rsid w:val="007A656F"/>
    <w:rsid w:val="007A7306"/>
    <w:rsid w:val="007C7F3D"/>
    <w:rsid w:val="007E3D63"/>
    <w:rsid w:val="007E6AA9"/>
    <w:rsid w:val="007F1081"/>
    <w:rsid w:val="007F5459"/>
    <w:rsid w:val="00800F82"/>
    <w:rsid w:val="008039E3"/>
    <w:rsid w:val="0080583C"/>
    <w:rsid w:val="00807611"/>
    <w:rsid w:val="00823172"/>
    <w:rsid w:val="00826A5E"/>
    <w:rsid w:val="00830D38"/>
    <w:rsid w:val="00834707"/>
    <w:rsid w:val="00866FC3"/>
    <w:rsid w:val="00875DAD"/>
    <w:rsid w:val="008828F4"/>
    <w:rsid w:val="00887F9A"/>
    <w:rsid w:val="00896ACB"/>
    <w:rsid w:val="008A7503"/>
    <w:rsid w:val="008C45DE"/>
    <w:rsid w:val="009000D1"/>
    <w:rsid w:val="00911CF6"/>
    <w:rsid w:val="00942479"/>
    <w:rsid w:val="009476EB"/>
    <w:rsid w:val="009527F3"/>
    <w:rsid w:val="009528C2"/>
    <w:rsid w:val="009562A1"/>
    <w:rsid w:val="00960A2F"/>
    <w:rsid w:val="009634BC"/>
    <w:rsid w:val="009663DA"/>
    <w:rsid w:val="00975C82"/>
    <w:rsid w:val="00982EDE"/>
    <w:rsid w:val="009938F7"/>
    <w:rsid w:val="00993F4A"/>
    <w:rsid w:val="009A092A"/>
    <w:rsid w:val="009A773A"/>
    <w:rsid w:val="009B4260"/>
    <w:rsid w:val="009C4092"/>
    <w:rsid w:val="009C73B1"/>
    <w:rsid w:val="009D5D9D"/>
    <w:rsid w:val="009E0300"/>
    <w:rsid w:val="009E6011"/>
    <w:rsid w:val="009F1173"/>
    <w:rsid w:val="009F487E"/>
    <w:rsid w:val="00A03C90"/>
    <w:rsid w:val="00A05930"/>
    <w:rsid w:val="00A122FE"/>
    <w:rsid w:val="00A13F5F"/>
    <w:rsid w:val="00A23379"/>
    <w:rsid w:val="00A25911"/>
    <w:rsid w:val="00A27B40"/>
    <w:rsid w:val="00A47051"/>
    <w:rsid w:val="00A53235"/>
    <w:rsid w:val="00A643B2"/>
    <w:rsid w:val="00A770BB"/>
    <w:rsid w:val="00A81213"/>
    <w:rsid w:val="00A81316"/>
    <w:rsid w:val="00A81778"/>
    <w:rsid w:val="00A81B01"/>
    <w:rsid w:val="00A918F7"/>
    <w:rsid w:val="00A93FE8"/>
    <w:rsid w:val="00A94A77"/>
    <w:rsid w:val="00A96928"/>
    <w:rsid w:val="00AA21F6"/>
    <w:rsid w:val="00AA538B"/>
    <w:rsid w:val="00AC1475"/>
    <w:rsid w:val="00AC5A75"/>
    <w:rsid w:val="00AD4223"/>
    <w:rsid w:val="00AE1EAD"/>
    <w:rsid w:val="00AE576D"/>
    <w:rsid w:val="00B141EB"/>
    <w:rsid w:val="00B33A42"/>
    <w:rsid w:val="00B42518"/>
    <w:rsid w:val="00B66782"/>
    <w:rsid w:val="00B826D8"/>
    <w:rsid w:val="00B82849"/>
    <w:rsid w:val="00BA1008"/>
    <w:rsid w:val="00BA56E7"/>
    <w:rsid w:val="00BB4F81"/>
    <w:rsid w:val="00BB517A"/>
    <w:rsid w:val="00BB53AF"/>
    <w:rsid w:val="00BB6824"/>
    <w:rsid w:val="00BD7EBA"/>
    <w:rsid w:val="00BF6D68"/>
    <w:rsid w:val="00C03021"/>
    <w:rsid w:val="00C1149E"/>
    <w:rsid w:val="00C15CDF"/>
    <w:rsid w:val="00C4072B"/>
    <w:rsid w:val="00C45563"/>
    <w:rsid w:val="00C457F5"/>
    <w:rsid w:val="00C558FF"/>
    <w:rsid w:val="00C562EF"/>
    <w:rsid w:val="00C64697"/>
    <w:rsid w:val="00C67BC7"/>
    <w:rsid w:val="00C977B0"/>
    <w:rsid w:val="00CC1659"/>
    <w:rsid w:val="00CC3C23"/>
    <w:rsid w:val="00CD34B1"/>
    <w:rsid w:val="00CD3DE8"/>
    <w:rsid w:val="00CD682C"/>
    <w:rsid w:val="00CE001D"/>
    <w:rsid w:val="00CE27EB"/>
    <w:rsid w:val="00D23A8B"/>
    <w:rsid w:val="00D2686D"/>
    <w:rsid w:val="00D300AB"/>
    <w:rsid w:val="00D34C50"/>
    <w:rsid w:val="00D352B4"/>
    <w:rsid w:val="00D57DC2"/>
    <w:rsid w:val="00D63948"/>
    <w:rsid w:val="00D753CA"/>
    <w:rsid w:val="00D754A4"/>
    <w:rsid w:val="00D91CA5"/>
    <w:rsid w:val="00DB3227"/>
    <w:rsid w:val="00DD38B8"/>
    <w:rsid w:val="00DE2807"/>
    <w:rsid w:val="00DE42BB"/>
    <w:rsid w:val="00DE44F3"/>
    <w:rsid w:val="00DF452E"/>
    <w:rsid w:val="00E013D7"/>
    <w:rsid w:val="00E11193"/>
    <w:rsid w:val="00E1527B"/>
    <w:rsid w:val="00E21E3F"/>
    <w:rsid w:val="00E40CC9"/>
    <w:rsid w:val="00E41912"/>
    <w:rsid w:val="00E4504D"/>
    <w:rsid w:val="00E73C60"/>
    <w:rsid w:val="00E7709A"/>
    <w:rsid w:val="00E77A00"/>
    <w:rsid w:val="00EA226F"/>
    <w:rsid w:val="00EA3F28"/>
    <w:rsid w:val="00EA4B93"/>
    <w:rsid w:val="00EA698E"/>
    <w:rsid w:val="00EB62AE"/>
    <w:rsid w:val="00EB74DE"/>
    <w:rsid w:val="00ED54A3"/>
    <w:rsid w:val="00ED5F1F"/>
    <w:rsid w:val="00EF3040"/>
    <w:rsid w:val="00F026F3"/>
    <w:rsid w:val="00F04DF4"/>
    <w:rsid w:val="00F0533B"/>
    <w:rsid w:val="00F22D60"/>
    <w:rsid w:val="00F22F7E"/>
    <w:rsid w:val="00F76AB8"/>
    <w:rsid w:val="00FA5703"/>
    <w:rsid w:val="00FA6F7E"/>
    <w:rsid w:val="00FB367D"/>
    <w:rsid w:val="00FB534F"/>
    <w:rsid w:val="00FC479A"/>
    <w:rsid w:val="00FD1D81"/>
    <w:rsid w:val="00FF5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1A70E5"/>
  <w15:docId w15:val="{47B40D0C-D2C7-5D49-9AA6-4914C909F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013D7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013D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que Bernard</dc:creator>
  <cp:keywords/>
  <dc:description/>
  <cp:lastModifiedBy>Veronique Bernard</cp:lastModifiedBy>
  <cp:revision>2</cp:revision>
  <cp:lastPrinted>2022-07-26T09:54:00Z</cp:lastPrinted>
  <dcterms:created xsi:type="dcterms:W3CDTF">2022-08-17T13:17:00Z</dcterms:created>
  <dcterms:modified xsi:type="dcterms:W3CDTF">2022-08-17T13:17:00Z</dcterms:modified>
</cp:coreProperties>
</file>